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560"/>
        <w:gridCol w:w="2693"/>
        <w:gridCol w:w="1133"/>
      </w:tblGrid>
      <w:tr w:rsidR="00E94B22" w:rsidRPr="007A6032" w14:paraId="79B5F652" w14:textId="77777777" w:rsidTr="00493F32">
        <w:tc>
          <w:tcPr>
            <w:tcW w:w="9350" w:type="dxa"/>
            <w:gridSpan w:val="4"/>
          </w:tcPr>
          <w:p w14:paraId="099023B1" w14:textId="77777777" w:rsidR="00E94B22" w:rsidRPr="007A6032" w:rsidRDefault="00E94B22" w:rsidP="00493F32">
            <w:pPr>
              <w:spacing w:line="276" w:lineRule="auto"/>
              <w:rPr>
                <w:b/>
                <w:bCs/>
                <w:sz w:val="22"/>
                <w:szCs w:val="22"/>
                <w:vertAlign w:val="superscript"/>
              </w:rPr>
            </w:pPr>
            <w:r>
              <w:rPr>
                <w:b/>
                <w:bCs/>
                <w:sz w:val="22"/>
                <w:szCs w:val="22"/>
              </w:rPr>
              <w:t>Supplementary Table</w:t>
            </w:r>
            <w:r w:rsidRPr="007A6032"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8</w:t>
            </w:r>
            <w:r w:rsidRPr="007A6032">
              <w:rPr>
                <w:b/>
                <w:bCs/>
                <w:sz w:val="22"/>
                <w:szCs w:val="22"/>
              </w:rPr>
              <w:t xml:space="preserve">. Univariable logistic regression analysis (with complementary log-log link) for the outcome of first PSA value </w:t>
            </w:r>
            <w:r w:rsidRPr="007A6032">
              <w:rPr>
                <w:b/>
                <w:bCs/>
                <w:sz w:val="22"/>
                <w:szCs w:val="22"/>
                <w:lang w:val="en-US"/>
              </w:rPr>
              <w:t>≥4 ng/ml</w:t>
            </w:r>
            <w:r w:rsidRPr="007A6032">
              <w:rPr>
                <w:b/>
                <w:bCs/>
                <w:sz w:val="22"/>
                <w:szCs w:val="22"/>
              </w:rPr>
              <w:t xml:space="preserve">, using counting process data, by time-varying exposure of drug quintile, among patients with </w:t>
            </w:r>
            <w:r w:rsidRPr="007A6032">
              <w:rPr>
                <w:b/>
                <w:bCs/>
                <w:sz w:val="22"/>
                <w:szCs w:val="22"/>
                <w:lang w:val="en-US"/>
              </w:rPr>
              <w:t xml:space="preserve">≥1 PSA test after index </w:t>
            </w:r>
            <w:proofErr w:type="spellStart"/>
            <w:r w:rsidRPr="007A6032">
              <w:rPr>
                <w:b/>
                <w:bCs/>
                <w:sz w:val="22"/>
                <w:szCs w:val="22"/>
                <w:lang w:val="en-US"/>
              </w:rPr>
              <w:t>date</w:t>
            </w:r>
            <w:r w:rsidRPr="007A6032">
              <w:rPr>
                <w:b/>
                <w:bCs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</w:tr>
      <w:tr w:rsidR="00E94B22" w:rsidRPr="007A6032" w14:paraId="6A002629" w14:textId="77777777" w:rsidTr="00493F32">
        <w:tc>
          <w:tcPr>
            <w:tcW w:w="3964" w:type="dxa"/>
          </w:tcPr>
          <w:p w14:paraId="54B798C5" w14:textId="77777777" w:rsidR="00E94B22" w:rsidRPr="007A6032" w:rsidRDefault="00E94B22" w:rsidP="00493F3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560" w:type="dxa"/>
          </w:tcPr>
          <w:p w14:paraId="226CAB30" w14:textId="77777777" w:rsidR="00E94B22" w:rsidRPr="007A6032" w:rsidRDefault="00E94B22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Hazard Ratio</w:t>
            </w:r>
          </w:p>
        </w:tc>
        <w:tc>
          <w:tcPr>
            <w:tcW w:w="2693" w:type="dxa"/>
          </w:tcPr>
          <w:p w14:paraId="3DF02050" w14:textId="77777777" w:rsidR="00E94B22" w:rsidRPr="007A6032" w:rsidRDefault="00E94B22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95% Confidence Interval</w:t>
            </w:r>
          </w:p>
        </w:tc>
        <w:tc>
          <w:tcPr>
            <w:tcW w:w="1133" w:type="dxa"/>
          </w:tcPr>
          <w:p w14:paraId="401468AA" w14:textId="77777777" w:rsidR="00E94B22" w:rsidRPr="007A6032" w:rsidRDefault="00E94B22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E94B22" w:rsidRPr="007A6032" w14:paraId="177349DC" w14:textId="77777777" w:rsidTr="00493F32">
        <w:tc>
          <w:tcPr>
            <w:tcW w:w="3964" w:type="dxa"/>
          </w:tcPr>
          <w:p w14:paraId="22C4DC05" w14:textId="77777777" w:rsidR="00E94B22" w:rsidRPr="007A6032" w:rsidRDefault="00E94B22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PPI use quintile</w:t>
            </w:r>
          </w:p>
          <w:p w14:paraId="75397F95" w14:textId="77777777" w:rsidR="00E94B22" w:rsidRPr="007A6032" w:rsidRDefault="00E94B22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(Referent: Non-drug users)</w:t>
            </w:r>
          </w:p>
        </w:tc>
        <w:tc>
          <w:tcPr>
            <w:tcW w:w="1560" w:type="dxa"/>
          </w:tcPr>
          <w:p w14:paraId="39E07A2E" w14:textId="77777777" w:rsidR="00E94B22" w:rsidRPr="007A6032" w:rsidRDefault="00E94B2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</w:tcPr>
          <w:p w14:paraId="73BC04B5" w14:textId="77777777" w:rsidR="00E94B22" w:rsidRPr="007A6032" w:rsidRDefault="00E94B2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3" w:type="dxa"/>
          </w:tcPr>
          <w:p w14:paraId="0F0D9755" w14:textId="77777777" w:rsidR="00E94B22" w:rsidRPr="007A6032" w:rsidRDefault="00E94B22" w:rsidP="00493F3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94B22" w:rsidRPr="007A6032" w14:paraId="694C5232" w14:textId="77777777" w:rsidTr="00493F32">
        <w:tc>
          <w:tcPr>
            <w:tcW w:w="3964" w:type="dxa"/>
          </w:tcPr>
          <w:p w14:paraId="3CE53651" w14:textId="77777777" w:rsidR="00E94B22" w:rsidRPr="007A6032" w:rsidRDefault="00E94B22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1</w:t>
            </w:r>
            <w:r w:rsidRPr="007A6032">
              <w:rPr>
                <w:sz w:val="22"/>
                <w:szCs w:val="22"/>
                <w:vertAlign w:val="superscript"/>
              </w:rPr>
              <w:t>st</w:t>
            </w:r>
            <w:r w:rsidRPr="007A6032">
              <w:rPr>
                <w:sz w:val="22"/>
                <w:szCs w:val="22"/>
              </w:rPr>
              <w:t xml:space="preserve"> (Lowest)</w:t>
            </w:r>
          </w:p>
        </w:tc>
        <w:tc>
          <w:tcPr>
            <w:tcW w:w="1560" w:type="dxa"/>
          </w:tcPr>
          <w:p w14:paraId="4061A083" w14:textId="77777777" w:rsidR="00E94B22" w:rsidRPr="007A6032" w:rsidRDefault="00E94B2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7</w:t>
            </w:r>
          </w:p>
        </w:tc>
        <w:tc>
          <w:tcPr>
            <w:tcW w:w="2693" w:type="dxa"/>
          </w:tcPr>
          <w:p w14:paraId="7C578852" w14:textId="77777777" w:rsidR="00E94B22" w:rsidRPr="007A6032" w:rsidRDefault="00E94B2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7–0.97</w:t>
            </w:r>
          </w:p>
        </w:tc>
        <w:tc>
          <w:tcPr>
            <w:tcW w:w="1133" w:type="dxa"/>
          </w:tcPr>
          <w:p w14:paraId="45159D9C" w14:textId="77777777" w:rsidR="00E94B22" w:rsidRPr="007A6032" w:rsidRDefault="00E94B2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E94B22" w:rsidRPr="007A6032" w14:paraId="6EDFE2F1" w14:textId="77777777" w:rsidTr="00493F32">
        <w:tc>
          <w:tcPr>
            <w:tcW w:w="3964" w:type="dxa"/>
          </w:tcPr>
          <w:p w14:paraId="2FFA30EA" w14:textId="77777777" w:rsidR="00E94B22" w:rsidRPr="007A6032" w:rsidRDefault="00E94B22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2</w:t>
            </w:r>
            <w:r w:rsidRPr="007A6032">
              <w:rPr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1560" w:type="dxa"/>
          </w:tcPr>
          <w:p w14:paraId="2C33584D" w14:textId="77777777" w:rsidR="00E94B22" w:rsidRPr="007A6032" w:rsidRDefault="00E94B2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4</w:t>
            </w:r>
          </w:p>
        </w:tc>
        <w:tc>
          <w:tcPr>
            <w:tcW w:w="2693" w:type="dxa"/>
          </w:tcPr>
          <w:p w14:paraId="48CF4CE7" w14:textId="77777777" w:rsidR="00E94B22" w:rsidRPr="007A6032" w:rsidRDefault="00E94B2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4–0.94</w:t>
            </w:r>
          </w:p>
        </w:tc>
        <w:tc>
          <w:tcPr>
            <w:tcW w:w="1133" w:type="dxa"/>
          </w:tcPr>
          <w:p w14:paraId="53C605F8" w14:textId="77777777" w:rsidR="00E94B22" w:rsidRPr="007A6032" w:rsidRDefault="00E94B2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E94B22" w:rsidRPr="007A6032" w14:paraId="3264CA0D" w14:textId="77777777" w:rsidTr="00493F32">
        <w:tc>
          <w:tcPr>
            <w:tcW w:w="3964" w:type="dxa"/>
          </w:tcPr>
          <w:p w14:paraId="1E122E51" w14:textId="77777777" w:rsidR="00E94B22" w:rsidRPr="007A6032" w:rsidRDefault="00E94B22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3</w:t>
            </w:r>
            <w:r w:rsidRPr="007A6032">
              <w:rPr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1560" w:type="dxa"/>
          </w:tcPr>
          <w:p w14:paraId="3A878928" w14:textId="77777777" w:rsidR="00E94B22" w:rsidRPr="007A6032" w:rsidRDefault="00E94B2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3</w:t>
            </w:r>
          </w:p>
        </w:tc>
        <w:tc>
          <w:tcPr>
            <w:tcW w:w="2693" w:type="dxa"/>
          </w:tcPr>
          <w:p w14:paraId="7CA5920D" w14:textId="77777777" w:rsidR="00E94B22" w:rsidRPr="007A6032" w:rsidRDefault="00E94B2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3–0.93</w:t>
            </w:r>
          </w:p>
        </w:tc>
        <w:tc>
          <w:tcPr>
            <w:tcW w:w="1133" w:type="dxa"/>
          </w:tcPr>
          <w:p w14:paraId="76E10AB5" w14:textId="77777777" w:rsidR="00E94B22" w:rsidRPr="007A6032" w:rsidRDefault="00E94B2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E94B22" w:rsidRPr="007A6032" w14:paraId="1E5E8217" w14:textId="77777777" w:rsidTr="00493F32">
        <w:tc>
          <w:tcPr>
            <w:tcW w:w="3964" w:type="dxa"/>
          </w:tcPr>
          <w:p w14:paraId="5FA817C8" w14:textId="77777777" w:rsidR="00E94B22" w:rsidRPr="007A6032" w:rsidRDefault="00E94B22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4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</w:tcPr>
          <w:p w14:paraId="4EA5434D" w14:textId="77777777" w:rsidR="00E94B22" w:rsidRPr="007A6032" w:rsidRDefault="00E94B2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4</w:t>
            </w:r>
          </w:p>
        </w:tc>
        <w:tc>
          <w:tcPr>
            <w:tcW w:w="2693" w:type="dxa"/>
          </w:tcPr>
          <w:p w14:paraId="3513AD2D" w14:textId="77777777" w:rsidR="00E94B22" w:rsidRPr="007A6032" w:rsidRDefault="00E94B2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4–0.94</w:t>
            </w:r>
          </w:p>
        </w:tc>
        <w:tc>
          <w:tcPr>
            <w:tcW w:w="1133" w:type="dxa"/>
          </w:tcPr>
          <w:p w14:paraId="4EE766C5" w14:textId="77777777" w:rsidR="00E94B22" w:rsidRPr="007A6032" w:rsidRDefault="00E94B2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E94B22" w:rsidRPr="007A6032" w14:paraId="260FC077" w14:textId="77777777" w:rsidTr="00493F32">
        <w:tc>
          <w:tcPr>
            <w:tcW w:w="3964" w:type="dxa"/>
          </w:tcPr>
          <w:p w14:paraId="2AB15CC3" w14:textId="77777777" w:rsidR="00E94B22" w:rsidRPr="007A6032" w:rsidRDefault="00E94B22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5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(Highest)</w:t>
            </w:r>
          </w:p>
        </w:tc>
        <w:tc>
          <w:tcPr>
            <w:tcW w:w="1560" w:type="dxa"/>
          </w:tcPr>
          <w:p w14:paraId="7140655A" w14:textId="77777777" w:rsidR="00E94B22" w:rsidRPr="007A6032" w:rsidRDefault="00E94B2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1</w:t>
            </w:r>
          </w:p>
        </w:tc>
        <w:tc>
          <w:tcPr>
            <w:tcW w:w="2693" w:type="dxa"/>
          </w:tcPr>
          <w:p w14:paraId="4E7D1698" w14:textId="77777777" w:rsidR="00E94B22" w:rsidRPr="007A6032" w:rsidRDefault="00E94B2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1–0.91</w:t>
            </w:r>
          </w:p>
        </w:tc>
        <w:tc>
          <w:tcPr>
            <w:tcW w:w="1133" w:type="dxa"/>
          </w:tcPr>
          <w:p w14:paraId="2FD8AA73" w14:textId="77777777" w:rsidR="00E94B22" w:rsidRPr="007A6032" w:rsidRDefault="00E94B2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E94B22" w:rsidRPr="007A6032" w14:paraId="1F9986F3" w14:textId="77777777" w:rsidTr="00493F32">
        <w:tc>
          <w:tcPr>
            <w:tcW w:w="3964" w:type="dxa"/>
          </w:tcPr>
          <w:p w14:paraId="45576208" w14:textId="77777777" w:rsidR="00E94B22" w:rsidRPr="007A6032" w:rsidRDefault="00E94B22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H2-blocker use quintile</w:t>
            </w:r>
          </w:p>
          <w:p w14:paraId="4458ADB7" w14:textId="77777777" w:rsidR="00E94B22" w:rsidRPr="007A6032" w:rsidRDefault="00E94B22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(Referent: Non-drug users)</w:t>
            </w:r>
          </w:p>
        </w:tc>
        <w:tc>
          <w:tcPr>
            <w:tcW w:w="1560" w:type="dxa"/>
          </w:tcPr>
          <w:p w14:paraId="190D1309" w14:textId="77777777" w:rsidR="00E94B22" w:rsidRPr="007A6032" w:rsidRDefault="00E94B2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</w:tcPr>
          <w:p w14:paraId="259FF3AC" w14:textId="77777777" w:rsidR="00E94B22" w:rsidRPr="007A6032" w:rsidRDefault="00E94B2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3" w:type="dxa"/>
          </w:tcPr>
          <w:p w14:paraId="0453D831" w14:textId="77777777" w:rsidR="00E94B22" w:rsidRPr="007A6032" w:rsidRDefault="00E94B2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E94B22" w:rsidRPr="007A6032" w14:paraId="77BA5005" w14:textId="77777777" w:rsidTr="00493F32">
        <w:tc>
          <w:tcPr>
            <w:tcW w:w="3964" w:type="dxa"/>
          </w:tcPr>
          <w:p w14:paraId="5FDAE620" w14:textId="77777777" w:rsidR="00E94B22" w:rsidRPr="007A6032" w:rsidRDefault="00E94B22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1</w:t>
            </w:r>
            <w:r w:rsidRPr="007A6032">
              <w:rPr>
                <w:sz w:val="22"/>
                <w:szCs w:val="22"/>
                <w:vertAlign w:val="superscript"/>
              </w:rPr>
              <w:t>st</w:t>
            </w:r>
            <w:r w:rsidRPr="007A6032">
              <w:rPr>
                <w:sz w:val="22"/>
                <w:szCs w:val="22"/>
              </w:rPr>
              <w:t xml:space="preserve"> (Lowest)</w:t>
            </w:r>
          </w:p>
        </w:tc>
        <w:tc>
          <w:tcPr>
            <w:tcW w:w="1560" w:type="dxa"/>
          </w:tcPr>
          <w:p w14:paraId="6BBB4F43" w14:textId="77777777" w:rsidR="00E94B22" w:rsidRPr="007A6032" w:rsidRDefault="00E94B2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1</w:t>
            </w:r>
          </w:p>
        </w:tc>
        <w:tc>
          <w:tcPr>
            <w:tcW w:w="2693" w:type="dxa"/>
          </w:tcPr>
          <w:p w14:paraId="0BDC9DED" w14:textId="77777777" w:rsidR="00E94B22" w:rsidRPr="007A6032" w:rsidRDefault="00E94B2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1–1.01</w:t>
            </w:r>
          </w:p>
        </w:tc>
        <w:tc>
          <w:tcPr>
            <w:tcW w:w="1133" w:type="dxa"/>
          </w:tcPr>
          <w:p w14:paraId="29A345D2" w14:textId="77777777" w:rsidR="00E94B22" w:rsidRPr="007A6032" w:rsidRDefault="00E94B2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E94B22" w:rsidRPr="007A6032" w14:paraId="3C93A19E" w14:textId="77777777" w:rsidTr="00493F32">
        <w:tc>
          <w:tcPr>
            <w:tcW w:w="3964" w:type="dxa"/>
          </w:tcPr>
          <w:p w14:paraId="419CBBA3" w14:textId="77777777" w:rsidR="00E94B22" w:rsidRPr="007A6032" w:rsidRDefault="00E94B22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2</w:t>
            </w:r>
            <w:r w:rsidRPr="007A6032">
              <w:rPr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1560" w:type="dxa"/>
          </w:tcPr>
          <w:p w14:paraId="34D744BE" w14:textId="77777777" w:rsidR="00E94B22" w:rsidRPr="007A6032" w:rsidRDefault="00E94B2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5</w:t>
            </w:r>
          </w:p>
        </w:tc>
        <w:tc>
          <w:tcPr>
            <w:tcW w:w="2693" w:type="dxa"/>
          </w:tcPr>
          <w:p w14:paraId="4174EF69" w14:textId="77777777" w:rsidR="00E94B22" w:rsidRPr="007A6032" w:rsidRDefault="00E94B2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5–0.95</w:t>
            </w:r>
          </w:p>
        </w:tc>
        <w:tc>
          <w:tcPr>
            <w:tcW w:w="1133" w:type="dxa"/>
          </w:tcPr>
          <w:p w14:paraId="3E116670" w14:textId="77777777" w:rsidR="00E94B22" w:rsidRPr="007A6032" w:rsidRDefault="00E94B2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E94B22" w:rsidRPr="007A6032" w14:paraId="62FD839A" w14:textId="77777777" w:rsidTr="00493F32">
        <w:tc>
          <w:tcPr>
            <w:tcW w:w="3964" w:type="dxa"/>
          </w:tcPr>
          <w:p w14:paraId="06ABF674" w14:textId="77777777" w:rsidR="00E94B22" w:rsidRPr="007A6032" w:rsidRDefault="00E94B22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3</w:t>
            </w:r>
            <w:r w:rsidRPr="007A6032">
              <w:rPr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1560" w:type="dxa"/>
          </w:tcPr>
          <w:p w14:paraId="0E1A81A2" w14:textId="77777777" w:rsidR="00E94B22" w:rsidRPr="007A6032" w:rsidRDefault="00E94B2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2</w:t>
            </w:r>
          </w:p>
        </w:tc>
        <w:tc>
          <w:tcPr>
            <w:tcW w:w="2693" w:type="dxa"/>
          </w:tcPr>
          <w:p w14:paraId="29EBCDE3" w14:textId="77777777" w:rsidR="00E94B22" w:rsidRPr="007A6032" w:rsidRDefault="00E94B2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2–0.92</w:t>
            </w:r>
          </w:p>
        </w:tc>
        <w:tc>
          <w:tcPr>
            <w:tcW w:w="1133" w:type="dxa"/>
          </w:tcPr>
          <w:p w14:paraId="5646537B" w14:textId="77777777" w:rsidR="00E94B22" w:rsidRPr="007A6032" w:rsidRDefault="00E94B2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E94B22" w:rsidRPr="007A6032" w14:paraId="3E04A710" w14:textId="77777777" w:rsidTr="00493F32">
        <w:tc>
          <w:tcPr>
            <w:tcW w:w="3964" w:type="dxa"/>
          </w:tcPr>
          <w:p w14:paraId="32AE96B1" w14:textId="77777777" w:rsidR="00E94B22" w:rsidRPr="007A6032" w:rsidRDefault="00E94B22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4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</w:tcPr>
          <w:p w14:paraId="6ED7E5C8" w14:textId="77777777" w:rsidR="00E94B22" w:rsidRPr="007A6032" w:rsidRDefault="00E94B2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9</w:t>
            </w:r>
          </w:p>
        </w:tc>
        <w:tc>
          <w:tcPr>
            <w:tcW w:w="2693" w:type="dxa"/>
          </w:tcPr>
          <w:p w14:paraId="6B970F8E" w14:textId="77777777" w:rsidR="00E94B22" w:rsidRPr="007A6032" w:rsidRDefault="00E94B2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9–0.89</w:t>
            </w:r>
          </w:p>
        </w:tc>
        <w:tc>
          <w:tcPr>
            <w:tcW w:w="1133" w:type="dxa"/>
          </w:tcPr>
          <w:p w14:paraId="1D3CBBFD" w14:textId="77777777" w:rsidR="00E94B22" w:rsidRPr="007A6032" w:rsidRDefault="00E94B2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E94B22" w:rsidRPr="007A6032" w14:paraId="5B29AB59" w14:textId="77777777" w:rsidTr="00493F32">
        <w:tc>
          <w:tcPr>
            <w:tcW w:w="3964" w:type="dxa"/>
          </w:tcPr>
          <w:p w14:paraId="5389D599" w14:textId="77777777" w:rsidR="00E94B22" w:rsidRPr="007A6032" w:rsidRDefault="00E94B22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5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(Highest)</w:t>
            </w:r>
          </w:p>
        </w:tc>
        <w:tc>
          <w:tcPr>
            <w:tcW w:w="1560" w:type="dxa"/>
          </w:tcPr>
          <w:p w14:paraId="69D41EAE" w14:textId="77777777" w:rsidR="00E94B22" w:rsidRPr="007A6032" w:rsidRDefault="00E94B2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5</w:t>
            </w:r>
          </w:p>
        </w:tc>
        <w:tc>
          <w:tcPr>
            <w:tcW w:w="2693" w:type="dxa"/>
          </w:tcPr>
          <w:p w14:paraId="09A9D9B9" w14:textId="77777777" w:rsidR="00E94B22" w:rsidRPr="007A6032" w:rsidRDefault="00E94B2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5–0.95</w:t>
            </w:r>
          </w:p>
        </w:tc>
        <w:tc>
          <w:tcPr>
            <w:tcW w:w="1133" w:type="dxa"/>
          </w:tcPr>
          <w:p w14:paraId="54123FE2" w14:textId="77777777" w:rsidR="00E94B22" w:rsidRPr="007A6032" w:rsidRDefault="00E94B2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</w:tbl>
    <w:p w14:paraId="689F64E6" w14:textId="77777777" w:rsidR="00E94B22" w:rsidRPr="007A6032" w:rsidRDefault="00E94B22" w:rsidP="00E94B22">
      <w:pPr>
        <w:spacing w:line="276" w:lineRule="auto"/>
        <w:rPr>
          <w:sz w:val="22"/>
          <w:szCs w:val="22"/>
        </w:rPr>
      </w:pPr>
      <w:proofErr w:type="spellStart"/>
      <w:r w:rsidRPr="007A6032">
        <w:rPr>
          <w:sz w:val="22"/>
          <w:szCs w:val="22"/>
          <w:vertAlign w:val="superscript"/>
        </w:rPr>
        <w:t>a</w:t>
      </w:r>
      <w:r w:rsidRPr="007A6032">
        <w:rPr>
          <w:sz w:val="22"/>
          <w:szCs w:val="22"/>
        </w:rPr>
        <w:t>Adjusted</w:t>
      </w:r>
      <w:proofErr w:type="spellEnd"/>
      <w:r w:rsidRPr="007A6032">
        <w:rPr>
          <w:sz w:val="22"/>
          <w:szCs w:val="22"/>
        </w:rPr>
        <w:t xml:space="preserve"> for age, operationalized as a categorical variable with each stratum representing an age quarter, mimicking Cox model results</w:t>
      </w:r>
    </w:p>
    <w:p w14:paraId="45EEB727" w14:textId="77777777" w:rsidR="00E94B22" w:rsidRPr="007A6032" w:rsidRDefault="00E94B22" w:rsidP="00E94B22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H2: Histamine-2</w:t>
      </w:r>
    </w:p>
    <w:p w14:paraId="71F526B6" w14:textId="77777777" w:rsidR="00E94B22" w:rsidRPr="007A6032" w:rsidRDefault="00E94B22" w:rsidP="00E94B22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PPI: Proton pump inhibitor</w:t>
      </w:r>
    </w:p>
    <w:p w14:paraId="4BD3604A" w14:textId="73133055" w:rsidR="00171FAB" w:rsidRPr="00E94B22" w:rsidRDefault="00E94B22" w:rsidP="00E94B22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PSA: Prostate-specific antigen</w:t>
      </w:r>
    </w:p>
    <w:sectPr w:rsidR="00171FAB" w:rsidRPr="00E94B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6D3"/>
    <w:rsid w:val="00034A3B"/>
    <w:rsid w:val="000D7A71"/>
    <w:rsid w:val="000E32E5"/>
    <w:rsid w:val="00103609"/>
    <w:rsid w:val="00171FAB"/>
    <w:rsid w:val="001E20A6"/>
    <w:rsid w:val="002B74BF"/>
    <w:rsid w:val="002D66D3"/>
    <w:rsid w:val="006031A0"/>
    <w:rsid w:val="00A76BEF"/>
    <w:rsid w:val="00AE51C4"/>
    <w:rsid w:val="00D92CE7"/>
    <w:rsid w:val="00E94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67947"/>
  <w15:chartTrackingRefBased/>
  <w15:docId w15:val="{C4085CB9-C417-1841-B8B1-F5C3F2C6C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6D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6D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6D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6D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6D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6D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6D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66D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66D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66D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6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66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6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6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66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66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66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66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66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66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66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6D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66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66D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66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66D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66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6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6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66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66D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 Sayyid</dc:creator>
  <cp:keywords/>
  <dc:description/>
  <cp:lastModifiedBy>Rashid Sayyid</cp:lastModifiedBy>
  <cp:revision>2</cp:revision>
  <dcterms:created xsi:type="dcterms:W3CDTF">2026-06-21T23:24:00Z</dcterms:created>
  <dcterms:modified xsi:type="dcterms:W3CDTF">2026-06-21T23:24:00Z</dcterms:modified>
</cp:coreProperties>
</file>